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20FA" w:rsidRDefault="000720FA">
      <w:bookmarkStart w:id="0" w:name="_GoBack"/>
      <w:bookmarkEnd w:id="0"/>
      <w:r w:rsidRPr="00606BB9">
        <w:rPr>
          <w:i/>
          <w:sz w:val="20"/>
        </w:rPr>
        <w:t>Appendix 1: Loss to follow-up for early- and late-onset population, for 10 years after date of diagn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14"/>
        <w:gridCol w:w="851"/>
        <w:gridCol w:w="992"/>
        <w:gridCol w:w="850"/>
      </w:tblGrid>
      <w:tr w:rsidR="000720FA" w:rsidRPr="00F07819" w:rsidTr="00832FBA">
        <w:tc>
          <w:tcPr>
            <w:tcW w:w="1129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Year After Diagnosis</w:t>
            </w:r>
          </w:p>
        </w:tc>
        <w:tc>
          <w:tcPr>
            <w:tcW w:w="1565" w:type="dxa"/>
            <w:gridSpan w:val="2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rly-Onset</w:t>
            </w:r>
          </w:p>
        </w:tc>
        <w:tc>
          <w:tcPr>
            <w:tcW w:w="1842" w:type="dxa"/>
            <w:gridSpan w:val="2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te-Onset</w:t>
            </w:r>
          </w:p>
        </w:tc>
      </w:tr>
      <w:tr w:rsidR="000720FA" w:rsidRPr="00F07819" w:rsidTr="00832FBA">
        <w:trPr>
          <w:trHeight w:val="277"/>
        </w:trPr>
        <w:tc>
          <w:tcPr>
            <w:tcW w:w="1129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aining</w:t>
            </w:r>
          </w:p>
        </w:tc>
        <w:tc>
          <w:tcPr>
            <w:tcW w:w="1842" w:type="dxa"/>
            <w:gridSpan w:val="2"/>
            <w:tcBorders>
              <w:left w:val="dashSmallGap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aining</w:t>
            </w:r>
          </w:p>
        </w:tc>
      </w:tr>
      <w:tr w:rsidR="000720FA" w:rsidRPr="00F07819" w:rsidTr="00832FBA">
        <w:trPr>
          <w:trHeight w:val="276"/>
        </w:trPr>
        <w:tc>
          <w:tcPr>
            <w:tcW w:w="112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4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0720FA" w:rsidRPr="00F07819" w:rsidTr="00832FBA">
        <w:tc>
          <w:tcPr>
            <w:tcW w:w="1129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71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10</w:t>
            </w:r>
          </w:p>
        </w:tc>
        <w:tc>
          <w:tcPr>
            <w:tcW w:w="851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0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720FA" w:rsidRPr="00F07819" w:rsidTr="00832FBA">
        <w:tc>
          <w:tcPr>
            <w:tcW w:w="1129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14" w:type="dxa"/>
            <w:tcBorders>
              <w:top w:val="dashSmallGap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A13438" w:rsidRDefault="000720FA" w:rsidP="00832FBA">
            <w:r w:rsidRPr="00A13438">
              <w:t>5157</w:t>
            </w:r>
          </w:p>
        </w:tc>
        <w:tc>
          <w:tcPr>
            <w:tcW w:w="851" w:type="dxa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.0%</w:t>
            </w:r>
          </w:p>
        </w:tc>
        <w:tc>
          <w:tcPr>
            <w:tcW w:w="992" w:type="dxa"/>
            <w:tcBorders>
              <w:top w:val="dashSmallGap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C60C52" w:rsidRDefault="000720FA" w:rsidP="00832FBA">
            <w:r w:rsidRPr="00C60C52">
              <w:t>131749</w:t>
            </w:r>
          </w:p>
        </w:tc>
        <w:tc>
          <w:tcPr>
            <w:tcW w:w="850" w:type="dxa"/>
            <w:tcBorders>
              <w:top w:val="dashSmallGap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.1%</w:t>
            </w:r>
          </w:p>
        </w:tc>
      </w:tr>
      <w:tr w:rsidR="000720FA" w:rsidRPr="00F07819" w:rsidTr="00832FBA"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A13438" w:rsidRDefault="000720FA" w:rsidP="00832FBA">
            <w:r w:rsidRPr="00A13438">
              <w:t>499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.9%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C60C52" w:rsidRDefault="000720FA" w:rsidP="00832FBA">
            <w:r w:rsidRPr="00C60C52">
              <w:t>11883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.7%</w:t>
            </w:r>
          </w:p>
        </w:tc>
      </w:tr>
      <w:tr w:rsidR="000720FA" w:rsidRPr="00F07819" w:rsidTr="00832FBA"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14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A13438" w:rsidRDefault="000720FA" w:rsidP="00832FBA">
            <w:r w:rsidRPr="00A13438">
              <w:t>47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.5%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C60C52" w:rsidRDefault="000720FA" w:rsidP="00832FBA">
            <w:r w:rsidRPr="00C60C52">
              <w:t>10127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9%</w:t>
            </w:r>
          </w:p>
        </w:tc>
      </w:tr>
      <w:tr w:rsidR="000720FA" w:rsidRPr="00F07819" w:rsidTr="00832FBA"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A13438" w:rsidRDefault="000720FA" w:rsidP="00832FBA">
            <w:r w:rsidRPr="00A13438">
              <w:t>426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8%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C60C52" w:rsidRDefault="000720FA" w:rsidP="00832FBA">
            <w:r w:rsidRPr="00C60C52">
              <w:t>8094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0%</w:t>
            </w:r>
          </w:p>
        </w:tc>
      </w:tr>
      <w:tr w:rsidR="000720FA" w:rsidRPr="00F07819" w:rsidTr="00832FBA">
        <w:tc>
          <w:tcPr>
            <w:tcW w:w="1129" w:type="dxa"/>
            <w:tcBorders>
              <w:bottom w:val="dash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056E62" w:rsidRDefault="000720FA" w:rsidP="00832FBA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56E62">
              <w:rPr>
                <w:rFonts w:cstheme="minorHAnsi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714" w:type="dxa"/>
            <w:tcBorders>
              <w:left w:val="dashSmallGap" w:sz="4" w:space="0" w:color="auto"/>
              <w:bottom w:val="dash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056E62" w:rsidRDefault="000720FA" w:rsidP="00832FBA">
            <w:pPr>
              <w:rPr>
                <w:b/>
                <w:i/>
              </w:rPr>
            </w:pPr>
            <w:r w:rsidRPr="00056E62">
              <w:rPr>
                <w:b/>
                <w:i/>
              </w:rPr>
              <w:t>3732</w:t>
            </w:r>
          </w:p>
        </w:tc>
        <w:tc>
          <w:tcPr>
            <w:tcW w:w="851" w:type="dxa"/>
            <w:tcBorders>
              <w:bottom w:val="dash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056E62" w:rsidRDefault="000720FA" w:rsidP="00832FBA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56E62">
              <w:rPr>
                <w:rFonts w:cstheme="minorHAnsi"/>
                <w:b/>
                <w:i/>
                <w:sz w:val="20"/>
                <w:szCs w:val="20"/>
              </w:rPr>
              <w:t>71.6%</w:t>
            </w:r>
          </w:p>
        </w:tc>
        <w:tc>
          <w:tcPr>
            <w:tcW w:w="992" w:type="dxa"/>
            <w:tcBorders>
              <w:left w:val="dashSmallGap" w:sz="4" w:space="0" w:color="auto"/>
              <w:bottom w:val="dash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056E62" w:rsidRDefault="000720FA" w:rsidP="00832FBA">
            <w:pPr>
              <w:rPr>
                <w:b/>
                <w:i/>
              </w:rPr>
            </w:pPr>
            <w:r w:rsidRPr="00056E62">
              <w:rPr>
                <w:b/>
                <w:i/>
              </w:rPr>
              <w:t>62264</w:t>
            </w:r>
          </w:p>
        </w:tc>
        <w:tc>
          <w:tcPr>
            <w:tcW w:w="850" w:type="dxa"/>
            <w:tcBorders>
              <w:left w:val="single" w:sz="4" w:space="0" w:color="auto"/>
              <w:bottom w:val="dashSmallGap" w:sz="12" w:space="0" w:color="auto"/>
            </w:tcBorders>
            <w:shd w:val="clear" w:color="auto" w:fill="auto"/>
            <w:vAlign w:val="center"/>
          </w:tcPr>
          <w:p w:rsidR="000720FA" w:rsidRPr="00056E62" w:rsidRDefault="000720FA" w:rsidP="00832FBA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56E62">
              <w:rPr>
                <w:rFonts w:cstheme="minorHAnsi"/>
                <w:b/>
                <w:i/>
                <w:sz w:val="20"/>
                <w:szCs w:val="20"/>
              </w:rPr>
              <w:t>45.4%</w:t>
            </w:r>
          </w:p>
        </w:tc>
      </w:tr>
      <w:tr w:rsidR="000720FA" w:rsidRPr="00F07819" w:rsidTr="00832FBA">
        <w:tc>
          <w:tcPr>
            <w:tcW w:w="1129" w:type="dxa"/>
            <w:tcBorders>
              <w:top w:val="dash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375AE3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375AE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14" w:type="dxa"/>
            <w:tcBorders>
              <w:top w:val="dashSmallGap" w:sz="12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A13438" w:rsidRDefault="000720FA" w:rsidP="00832FBA">
            <w:r w:rsidRPr="00A13438">
              <w:t>318</w:t>
            </w:r>
            <w:r>
              <w:t>4</w:t>
            </w:r>
          </w:p>
        </w:tc>
        <w:tc>
          <w:tcPr>
            <w:tcW w:w="851" w:type="dxa"/>
            <w:tcBorders>
              <w:top w:val="dashSmallGap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375AE3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1%</w:t>
            </w:r>
          </w:p>
        </w:tc>
        <w:tc>
          <w:tcPr>
            <w:tcW w:w="992" w:type="dxa"/>
            <w:tcBorders>
              <w:top w:val="dashSmallGap" w:sz="12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C60C52" w:rsidRDefault="000720FA" w:rsidP="00832FBA">
            <w:r w:rsidRPr="00C60C52">
              <w:t>45943</w:t>
            </w:r>
          </w:p>
        </w:tc>
        <w:tc>
          <w:tcPr>
            <w:tcW w:w="850" w:type="dxa"/>
            <w:tcBorders>
              <w:top w:val="dashSmallGap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720FA" w:rsidRPr="00375AE3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5%</w:t>
            </w:r>
          </w:p>
        </w:tc>
      </w:tr>
      <w:tr w:rsidR="000720FA" w:rsidRPr="00F07819" w:rsidTr="00832FBA"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14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A13438" w:rsidRDefault="000720FA" w:rsidP="00832FBA">
            <w:r w:rsidRPr="00A13438">
              <w:t>260</w:t>
            </w:r>
            <w: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0%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C60C52" w:rsidRDefault="000720FA" w:rsidP="00832FBA">
            <w:r w:rsidRPr="00C60C52">
              <w:t>3284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0%</w:t>
            </w:r>
          </w:p>
        </w:tc>
      </w:tr>
      <w:tr w:rsidR="000720FA" w:rsidRPr="00F07819" w:rsidTr="00832FBA"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14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A13438" w:rsidRDefault="000720FA" w:rsidP="00832FBA">
            <w:r w:rsidRPr="00A13438">
              <w:t>208</w:t>
            </w:r>
            <w:r>
              <w:t>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1%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C60C52" w:rsidRDefault="000720FA" w:rsidP="00832FBA">
            <w:r w:rsidRPr="00C60C52">
              <w:t>225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5%</w:t>
            </w:r>
          </w:p>
        </w:tc>
      </w:tr>
      <w:tr w:rsidR="000720FA" w:rsidRPr="00F07819" w:rsidTr="00832FBA"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14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A13438" w:rsidRDefault="000720FA" w:rsidP="00832FBA">
            <w:r w:rsidRPr="00A13438">
              <w:t>164</w:t>
            </w:r>
            <w: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6%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C60C52" w:rsidRDefault="000720FA" w:rsidP="00832FBA">
            <w:r w:rsidRPr="00C60C52">
              <w:t>1528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%</w:t>
            </w:r>
          </w:p>
        </w:tc>
      </w:tr>
      <w:tr w:rsidR="000720FA" w:rsidRPr="00F07819" w:rsidTr="00832FBA"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14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A13438" w:rsidRDefault="000720FA" w:rsidP="00832FBA">
            <w:r w:rsidRPr="00A13438">
              <w:t>122</w:t>
            </w:r>
            <w:r>
              <w:t>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6%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Pr="00C60C52" w:rsidRDefault="000720FA" w:rsidP="00832FBA">
            <w:r w:rsidRPr="00C60C52">
              <w:t>1017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%</w:t>
            </w:r>
          </w:p>
        </w:tc>
      </w:tr>
      <w:tr w:rsidR="000720FA" w:rsidRPr="00F07819" w:rsidTr="00832FBA">
        <w:trPr>
          <w:trHeight w:val="142"/>
        </w:trPr>
        <w:tc>
          <w:tcPr>
            <w:tcW w:w="112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 w:rsidRPr="00F0781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14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Default="000720FA" w:rsidP="00832FBA">
            <w:r w:rsidRPr="00A13438">
              <w:t>92</w:t>
            </w:r>
            <w: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7%</w:t>
            </w:r>
          </w:p>
        </w:tc>
        <w:tc>
          <w:tcPr>
            <w:tcW w:w="992" w:type="dxa"/>
            <w:tcBorders>
              <w:left w:val="dashSmallGap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0FA" w:rsidRDefault="000720FA" w:rsidP="00832FBA">
            <w:r w:rsidRPr="00C60C52">
              <w:t>658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0FA" w:rsidRPr="00F07819" w:rsidRDefault="000720FA" w:rsidP="00832FB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%</w:t>
            </w:r>
          </w:p>
        </w:tc>
      </w:tr>
    </w:tbl>
    <w:p w:rsidR="00957865" w:rsidRDefault="00957865"/>
    <w:sectPr w:rsidR="00957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0FA"/>
    <w:rsid w:val="00054478"/>
    <w:rsid w:val="000720FA"/>
    <w:rsid w:val="00563E08"/>
    <w:rsid w:val="008E610A"/>
    <w:rsid w:val="00957865"/>
    <w:rsid w:val="00B60FEA"/>
    <w:rsid w:val="00FB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ACE9F"/>
  <w15:chartTrackingRefBased/>
  <w15:docId w15:val="{E6794229-3F35-470D-8021-62BB8A32A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2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>The University of Liverpool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jr</dc:creator>
  <cp:keywords/>
  <dc:description/>
  <cp:lastModifiedBy>watsonjr</cp:lastModifiedBy>
  <cp:revision>1</cp:revision>
  <dcterms:created xsi:type="dcterms:W3CDTF">2023-03-08T13:16:00Z</dcterms:created>
  <dcterms:modified xsi:type="dcterms:W3CDTF">2023-03-08T13:17:00Z</dcterms:modified>
</cp:coreProperties>
</file>